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rPr>
          <w:rFonts w:ascii="Arial" w:hAnsi="Arial" w:cs="Arial"/>
          <w:bCs/>
          <w:lang w:val="en-CA"/>
        </w:rPr>
      </w:pPr>
      <w:r>
        <w:rPr>
          <w:rFonts w:cs="Arial" w:ascii="Arial" w:hAnsi="Arial"/>
          <w:bCs/>
          <w:lang w:val="en-CA"/>
        </w:rPr>
        <w:t>Additional file 2</w:t>
      </w:r>
    </w:p>
    <w:p>
      <w:pPr>
        <w:pStyle w:val="Normal"/>
        <w:autoSpaceDE w:val="false"/>
        <w:spacing w:lineRule="auto" w:line="360" w:before="240" w:after="20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Questionnaire items and frequency distribution for the total sample</w:t>
      </w:r>
    </w:p>
    <w:p>
      <w:pPr>
        <w:pStyle w:val="Normal"/>
        <w:autoSpaceDE w:val="false"/>
        <w:spacing w:lineRule="auto" w:line="360" w:before="240" w:after="20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532"/>
        <w:gridCol w:w="1544"/>
        <w:gridCol w:w="1410"/>
        <w:gridCol w:w="1409"/>
        <w:gridCol w:w="1606"/>
        <w:gridCol w:w="772"/>
      </w:tblGrid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uestion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ompletely # resp (%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Moderately # resp (%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lightly # resp (%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t all # resp (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Total # resp (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Mean score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1a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44 (35.6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11 (39.3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67 (14.7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85 (10.2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807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0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1b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06 (33.5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58 (41.9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90 (16.0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53 (8.47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807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0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2a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024 (57.53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53 (31.07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0 (7.87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3 (3.5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780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2b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66 (54.2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95 (33.4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53 (8.60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6 (3.7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780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3a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68 (54.72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83 (32.96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55 (8.7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3 (3.5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769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3b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32 (52.66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96 (33.67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79 (10.1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3 (3.5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770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4a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174 (66.89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32 (24.6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0 (6.27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9 (2.2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755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6</w:t>
            </w:r>
          </w:p>
        </w:tc>
      </w:tr>
      <w:tr>
        <w:trPr>
          <w:trHeight w:val="480" w:hRule="atLeast"/>
        </w:trPr>
        <w:tc>
          <w:tcPr>
            <w:tcW w:w="10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4b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140 (65.03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45 (25.39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7 (7.2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1 (2.3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753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5</w:t>
            </w:r>
          </w:p>
        </w:tc>
      </w:tr>
    </w:tbl>
    <w:p>
      <w:pPr>
        <w:pStyle w:val="Normal"/>
        <w:autoSpaceDE w:val="false"/>
        <w:spacing w:lineRule="auto" w:line="360" w:before="240" w:after="200"/>
        <w:rPr>
          <w:rFonts w:ascii="Arial" w:hAnsi="Arial" w:cs="Arial"/>
          <w:lang w:val="en-CA"/>
        </w:rPr>
      </w:pPr>
      <w:r>
        <w:rPr/>
        <w:t>Note: # resp indicates the number of response’s choice for a given question (i.e. completely, moderately, slightly or not at all).</w:t>
      </w:r>
    </w:p>
    <w:p>
      <w:pPr>
        <w:pStyle w:val="Normal"/>
        <w:autoSpaceDE w:val="false"/>
        <w:spacing w:lineRule="auto" w:line="360" w:before="240" w:after="20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Questionnaire items and frequency distribution for the online sampl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95"/>
        <w:gridCol w:w="1401"/>
        <w:gridCol w:w="1410"/>
        <w:gridCol w:w="1409"/>
        <w:gridCol w:w="1606"/>
        <w:gridCol w:w="772"/>
      </w:tblGrid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uestio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ompletely # resp (%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Moderately # resp (%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lightly # resp (%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t all # resp (%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Total # resp (%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Mean score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1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37 (33.84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32 (39.8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51 (15.8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67 (10.5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87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0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1b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09 (32.07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74 (42.47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68 (16.89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36 (8.57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87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0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2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98 (57.53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81 (30.81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33 (8.5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9 (3.1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61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2b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43 (54.00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17 (33.1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6 (9.3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5 (3.5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61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3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45 (54.48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06 (32.6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7 (9.4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3 (3.4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51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3b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12 (52.35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18 (33.40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68 (10.83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3 (3.4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51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3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4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020 (66.3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79 (24.6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4 (6.7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5 (2.2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38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6</w:t>
            </w:r>
          </w:p>
        </w:tc>
      </w:tr>
      <w:tr>
        <w:trPr>
          <w:trHeight w:val="480" w:hRule="atLeast"/>
        </w:trPr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4b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89 (64.30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95 (25.68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7 (7.6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7 (2.4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,538 (100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5</w:t>
            </w:r>
          </w:p>
        </w:tc>
      </w:tr>
    </w:tbl>
    <w:p>
      <w:pPr>
        <w:pStyle w:val="Normal"/>
        <w:autoSpaceDE w:val="false"/>
        <w:spacing w:lineRule="auto" w:line="360" w:before="240" w:after="200"/>
        <w:rPr/>
      </w:pPr>
      <w:r>
        <w:rPr/>
        <w:t>Note: # resp indicates the number of response’s choice for a given question (i.e. completely, moderately, slightly or not at all).</w:t>
      </w:r>
    </w:p>
    <w:p>
      <w:pPr>
        <w:pStyle w:val="Normal"/>
        <w:autoSpaceDE w:val="false"/>
        <w:spacing w:lineRule="auto" w:line="360" w:before="240" w:after="20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autoSpaceDE w:val="false"/>
        <w:spacing w:lineRule="auto" w:line="360" w:before="240" w:after="20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Questionnaire items and frequency distribution for the written sampl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393"/>
        <w:gridCol w:w="1401"/>
        <w:gridCol w:w="1409"/>
        <w:gridCol w:w="1410"/>
        <w:gridCol w:w="1617"/>
        <w:gridCol w:w="768"/>
      </w:tblGrid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uesti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ompletely # resp (%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Moderately # resp (%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lightly # resp (%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t all # resp 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Total # resp (%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Mean score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1a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7 (48.64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9 (35.9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6 (7.27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8 (8.18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20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3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1b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7 (44.09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4 (38.1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2 (10.00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7 (7.73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20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2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2a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6 (57.53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2 (32.8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 (3.20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 (6.39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19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2b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3 (56.16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8 (35.6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 (3.20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 (5.02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19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3a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3 (56.4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7 (35.3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 (3.67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 (4.59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18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3b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0 (54.79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8 (35.6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 (5.0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 (4.57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19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4a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54 (70.97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3 (24.4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 (2.76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 (1.84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17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6</w:t>
            </w:r>
          </w:p>
        </w:tc>
      </w:tr>
      <w:tr>
        <w:trPr>
          <w:trHeight w:val="480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4b</w:t>
            </w:r>
          </w:p>
        </w:tc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51 (70.23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0 (23.2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 (4.65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 (1.86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15 (100.0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6</w:t>
            </w:r>
          </w:p>
        </w:tc>
      </w:tr>
    </w:tbl>
    <w:p>
      <w:pPr>
        <w:pStyle w:val="Normal"/>
        <w:autoSpaceDE w:val="false"/>
        <w:spacing w:lineRule="auto" w:line="360" w:before="240" w:after="200"/>
        <w:rPr>
          <w:sz w:val="24"/>
          <w:szCs w:val="24"/>
        </w:rPr>
      </w:pPr>
      <w:r>
        <w:rPr>
          <w:sz w:val="24"/>
          <w:szCs w:val="24"/>
        </w:rPr>
        <w:t>Note: # resp indicates the number of response’s choice for a given question (i.e. completely, moderately, slightly or not at all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4:32:00Z</dcterms:created>
  <dc:creator>dbalinda</dc:creator>
  <dc:description/>
  <cp:keywords/>
  <dc:language>en-US</dc:language>
  <cp:lastModifiedBy>dbalinda</cp:lastModifiedBy>
  <dcterms:modified xsi:type="dcterms:W3CDTF">2015-02-14T14:34:00Z</dcterms:modified>
  <cp:revision>1</cp:revision>
  <dc:subject/>
  <dc:title/>
</cp:coreProperties>
</file>